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conformatoprevio1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Supplementary Table 1. Baseline and post-transplant study measurements. 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4"/>
      </w:tblGrid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ar of transplantation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onor variables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e (years)</w:t>
            </w:r>
          </w:p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der</w:t>
            </w:r>
          </w:p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ype of donor (deceased versus living)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cipient variables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ociodemographic variables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e (years)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der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hronic kidney disease-related risk factors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imary renal disease</w:t>
            </w:r>
          </w:p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nal replacement therapy before transplantation</w:t>
            </w:r>
          </w:p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uration of renal replacement therapy before transplantation</w:t>
            </w:r>
          </w:p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vious transplant</w:t>
            </w:r>
          </w:p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d ischemia time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re-transplant cardiovascular risk factors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eight (kg), height (m) and body mass index (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-transplant systolic and diastolic blood pressure (BP)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-transplant cholesterol (mg/dl), high-density lipoprotein (HDL) cholesterol (mg/dl), low-density lipoprotein (LDL) cholesterol (mg/dl) and triglycerides (mg/dl)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rdiovascular events before transplantation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vious malignancies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moking status at transplantation (current smoker, former smoker or never smoked)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abetes mellitus pre-transplantation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-ventricular hypertrophy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ost-transplant cardiovascular risk factors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dy mass index (kg/ 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t-transplant systolic and diastolic blood pressure (BP)</w:t>
            </w:r>
          </w:p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w-onset diabetes mellitus after transplantation</w:t>
            </w:r>
          </w:p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moking status post-transplantation</w:t>
            </w:r>
          </w:p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t-transplant left-ventricular hypertrophy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outine biochemistry on follow-up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reatinine (mg/dl)</w:t>
            </w:r>
          </w:p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uria (g/day)</w:t>
            </w:r>
          </w:p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ukocytes (number/L)</w:t>
            </w:r>
          </w:p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ematocrit (%) </w:t>
            </w:r>
          </w:p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emoglobin (g/dl)</w:t>
            </w:r>
          </w:p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um albumin (g/dl)</w:t>
            </w:r>
          </w:p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 cholesterol (mg/dl), HDL-cholesterol (mg/dl), LDL-cholesterol (mg/dl) and triglycerides (mg/dl)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Treatment 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mmunosuppressive therapy</w:t>
            </w:r>
          </w:p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tihypertensive agents</w:t>
            </w:r>
          </w:p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pid-lowering drugs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ndpoints in the follow-up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t-transplant cardiovascular events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1260" w:leader="none"/>
              </w:tabs>
              <w:ind w:left="1260" w:hanging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cardial infarction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1260" w:leader="none"/>
              </w:tabs>
              <w:ind w:left="1260" w:hanging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vasive coronary artery therapy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1260" w:leader="none"/>
              </w:tabs>
              <w:ind w:left="1260" w:hanging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rebral vascular events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1260" w:leader="none"/>
              </w:tabs>
              <w:ind w:left="1260" w:hanging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w-onset angina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1260" w:leader="none"/>
              </w:tabs>
              <w:ind w:left="1260" w:hanging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gestive heart failure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1260" w:leader="none"/>
              </w:tabs>
              <w:ind w:left="1260" w:hanging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ythm disturbances (ventricular tachycardia, atrial fibrillation, need for a pacemaker)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1260" w:leader="none"/>
              </w:tabs>
              <w:ind w:left="1260" w:hanging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ipheral vascular disease</w:t>
            </w:r>
          </w:p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ute rejection episodes</w:t>
            </w:r>
          </w:p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ft failure</w:t>
            </w:r>
          </w:p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ath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cs="Calibri" w:hint="default"/>
      </w:rPr>
    </w:lvl>
  </w:abstractNum>
  <w:abstractNum w:abstractNumId="2">
    <w:lvl w:ilvl="0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3">
    <w:lvl w:ilvl="0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4">
    <w:lvl w:ilvl="0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1">
    <w:name w:val="HTML con formato previo1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09:32:00Z</dcterms:created>
  <dc:creator>sperdia</dc:creator>
  <dc:description/>
  <cp:keywords/>
  <dc:language>en-US</dc:language>
  <cp:lastModifiedBy>sperdia</cp:lastModifiedBy>
  <dcterms:modified xsi:type="dcterms:W3CDTF">2010-11-15T13:27:00Z</dcterms:modified>
  <cp:revision>4</cp:revision>
  <dc:subject/>
  <dc:title>Supplementary Table 1</dc:title>
</cp:coreProperties>
</file>